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BC9C2" w14:textId="77777777" w:rsidR="00AC0312" w:rsidRPr="00651602" w:rsidRDefault="00AC0312" w:rsidP="00AC031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516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stational diabetes mellitus</w:t>
      </w:r>
      <w:r w:rsidRPr="0065160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516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ggravates adverse perinatal outcomes in </w:t>
      </w:r>
      <w:r w:rsidRPr="0065160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omen</w:t>
      </w:r>
      <w:r w:rsidRPr="006516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intrahepatic cholestasis of pregnancy</w:t>
      </w:r>
    </w:p>
    <w:p w14:paraId="005819B5" w14:textId="77777777" w:rsidR="00AC0312" w:rsidRPr="00651602" w:rsidRDefault="00AC0312" w:rsidP="00AC031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DEDC8A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Xia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.b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.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¶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Qin-Yu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ai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b.c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.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¶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Xin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uo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b.d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Yong-Heng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ng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.b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L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-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Z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en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ao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.b</w:t>
      </w:r>
      <w:proofErr w:type="spellEnd"/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u-Juan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uo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Lan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ng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Ying-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iong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ng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.b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Xia </w:t>
      </w:r>
      <w:proofErr w:type="spellStart"/>
      <w:proofErr w:type="gram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an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.*</w:t>
      </w:r>
      <w:proofErr w:type="gram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Tai-Hang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u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.b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.*</w:t>
      </w:r>
    </w:p>
    <w:p w14:paraId="56BF8548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. Department of Bioinformatics, The School of Basic Medicine, Chongqing Medical University, Chongqing 400016, China.</w:t>
      </w:r>
    </w:p>
    <w:p w14:paraId="0C68F9A5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Joint International Research Laboratory of Reproduction &amp; Development, Chongqing Medical University, Chongqing 400016, China.</w:t>
      </w:r>
    </w:p>
    <w:p w14:paraId="323DE44B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. Department of Obstetrics, Women and Children’s Hospital of Chongqing Medical University, Chongqing 401147, China.</w:t>
      </w:r>
    </w:p>
    <w:p w14:paraId="0B6BD150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. Department of Obstetrics, The First Affiliated Hospital of Chongqing Medical University, Chongqing 400016, China.</w:t>
      </w:r>
    </w:p>
    <w:p w14:paraId="4249A927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EEB14C3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B883D47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5160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orrespondence: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ox 197, Chongqing Medical University, No.1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Yixueyuan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d, </w:t>
      </w:r>
      <w:proofErr w:type="spellStart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Yuzhong</w:t>
      </w:r>
      <w:proofErr w:type="spellEnd"/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istrict, Chongqing, 400016, PR China. Tel.: +86 023 68485868; Fax: +86 023 68485000. ** Xia Lan (18623177325@163.com); * Tai-Hang Liu (liuth@cqmu.edu.cn)</w:t>
      </w:r>
    </w:p>
    <w:p w14:paraId="74A3AEB9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672D88E" w14:textId="77777777" w:rsidR="00AC0312" w:rsidRPr="00651602" w:rsidRDefault="00AC0312" w:rsidP="00AC03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¶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X. Li and Q</w:t>
      </w:r>
      <w:r w:rsidRPr="006516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6516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ai contributed equally to this work.</w:t>
      </w:r>
    </w:p>
    <w:p w14:paraId="6EED1AF7" w14:textId="3EEAA869" w:rsidR="00AC0312" w:rsidRDefault="00AC031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613D238" w14:textId="193058A3" w:rsidR="00FA5CBE" w:rsidRPr="00FD2AFE" w:rsidRDefault="00FD2AFE" w:rsidP="00FD2AFE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FD2AFE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1. </w:t>
      </w:r>
      <w:r w:rsidR="00FA5CBE" w:rsidRPr="00FD2AFE">
        <w:rPr>
          <w:rFonts w:ascii="Times New Roman" w:hAnsi="Times New Roman" w:cs="Times New Roman"/>
          <w:b/>
          <w:bCs/>
          <w:szCs w:val="21"/>
        </w:rPr>
        <w:t>Analysis of the effect</w:t>
      </w:r>
      <w:r w:rsidRPr="00FD2AFE">
        <w:rPr>
          <w:rFonts w:ascii="Times New Roman" w:hAnsi="Times New Roman" w:cs="Times New Roman"/>
          <w:b/>
          <w:bCs/>
          <w:szCs w:val="21"/>
        </w:rPr>
        <w:t>s</w:t>
      </w:r>
      <w:r w:rsidR="00FA5CBE" w:rsidRPr="00FD2AFE"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 w:rsidR="00FA5CBE" w:rsidRPr="00FD2AFE">
        <w:rPr>
          <w:rFonts w:ascii="Times New Roman" w:hAnsi="Times New Roman" w:cs="Times New Roman"/>
          <w:b/>
          <w:bCs/>
          <w:szCs w:val="21"/>
        </w:rPr>
        <w:t>ursodeoxycholic</w:t>
      </w:r>
      <w:proofErr w:type="spellEnd"/>
      <w:r w:rsidR="00FA5CBE" w:rsidRPr="00FD2AFE">
        <w:rPr>
          <w:rFonts w:ascii="Times New Roman" w:hAnsi="Times New Roman" w:cs="Times New Roman"/>
          <w:b/>
          <w:bCs/>
          <w:szCs w:val="21"/>
        </w:rPr>
        <w:t xml:space="preserve"> acid on adverse </w:t>
      </w:r>
      <w:r w:rsidRPr="00FD2AFE">
        <w:rPr>
          <w:rFonts w:ascii="Times New Roman" w:hAnsi="Times New Roman" w:cs="Times New Roman"/>
          <w:b/>
          <w:bCs/>
          <w:szCs w:val="21"/>
        </w:rPr>
        <w:t>perinatal outcomes</w:t>
      </w:r>
      <w:r w:rsidR="00FA5CBE" w:rsidRPr="00FD2AFE">
        <w:rPr>
          <w:rFonts w:ascii="Times New Roman" w:hAnsi="Times New Roman" w:cs="Times New Roman"/>
          <w:b/>
          <w:bCs/>
          <w:szCs w:val="21"/>
        </w:rPr>
        <w:t xml:space="preserve"> in</w:t>
      </w:r>
      <w:r w:rsidRPr="00FD2AFE">
        <w:rPr>
          <w:rFonts w:ascii="Times New Roman" w:hAnsi="Times New Roman" w:cs="Times New Roman"/>
          <w:b/>
          <w:bCs/>
          <w:szCs w:val="21"/>
        </w:rPr>
        <w:t xml:space="preserve"> ICP with GDM group</w:t>
      </w:r>
      <w:r w:rsidR="00FA5CBE" w:rsidRPr="00FD2AFE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2268"/>
        <w:gridCol w:w="851"/>
      </w:tblGrid>
      <w:tr w:rsidR="00FA5CBE" w:rsidRPr="00FA5CBE" w14:paraId="2FFEC8E6" w14:textId="77777777" w:rsidTr="006F4410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4B0F1" w14:textId="77777777" w:rsidR="00FA5CBE" w:rsidRPr="00FA5CBE" w:rsidRDefault="00FA5CBE" w:rsidP="006F441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C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B4FE78" w14:textId="77777777" w:rsidR="00FA5CBE" w:rsidRPr="00FA5CBE" w:rsidRDefault="00FA5CBE" w:rsidP="006F44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C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se of </w:t>
            </w:r>
            <w:proofErr w:type="spellStart"/>
            <w:r w:rsidRPr="00FA5C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sodeoxycholic</w:t>
            </w:r>
            <w:proofErr w:type="spellEnd"/>
            <w:r w:rsidRPr="00FA5C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cid (n=134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93113E" w14:textId="77777777" w:rsidR="00FA5CBE" w:rsidRPr="00FA5CBE" w:rsidRDefault="00FA5CBE" w:rsidP="006F44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C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on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</w:t>
            </w:r>
            <w:r w:rsidRPr="00FA5C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use of </w:t>
            </w:r>
            <w:proofErr w:type="spellStart"/>
            <w:r w:rsidRPr="00FA5C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sodeoxycholic</w:t>
            </w:r>
            <w:proofErr w:type="spellEnd"/>
            <w:r w:rsidRPr="00FA5C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acid (</w:t>
            </w:r>
            <w:r w:rsidRPr="00FA5C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56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95495" w14:textId="77777777" w:rsidR="00FA5CBE" w:rsidRPr="00FA5CBE" w:rsidRDefault="00FA5CBE" w:rsidP="006F44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A5CBE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A5C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value</w:t>
            </w:r>
            <w:proofErr w:type="spellEnd"/>
          </w:p>
        </w:tc>
      </w:tr>
      <w:tr w:rsidR="00FA5CBE" w:rsidRPr="00791761" w14:paraId="56488848" w14:textId="77777777" w:rsidTr="006F4410">
        <w:tc>
          <w:tcPr>
            <w:tcW w:w="3256" w:type="dxa"/>
            <w:tcBorders>
              <w:top w:val="single" w:sz="12" w:space="0" w:color="auto"/>
            </w:tcBorders>
            <w:vAlign w:val="center"/>
          </w:tcPr>
          <w:p w14:paraId="5C6DE144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Preeclampsia, n (%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E67D301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8(6.5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016BD61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3(5.1%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36C215C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711</w:t>
            </w:r>
          </w:p>
        </w:tc>
      </w:tr>
      <w:tr w:rsidR="00FA5CBE" w:rsidRPr="00791761" w14:paraId="04FFE4FA" w14:textId="77777777" w:rsidTr="006F4410">
        <w:tc>
          <w:tcPr>
            <w:tcW w:w="3256" w:type="dxa"/>
            <w:vAlign w:val="center"/>
          </w:tcPr>
          <w:p w14:paraId="37A12566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Anemia during pregnancy, n (%)</w:t>
            </w:r>
          </w:p>
        </w:tc>
        <w:tc>
          <w:tcPr>
            <w:tcW w:w="1984" w:type="dxa"/>
            <w:vAlign w:val="center"/>
          </w:tcPr>
          <w:p w14:paraId="3C247B78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3(10.5%)</w:t>
            </w:r>
          </w:p>
        </w:tc>
        <w:tc>
          <w:tcPr>
            <w:tcW w:w="2268" w:type="dxa"/>
            <w:vAlign w:val="center"/>
          </w:tcPr>
          <w:p w14:paraId="5EA17406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23(9.0%)</w:t>
            </w:r>
          </w:p>
        </w:tc>
        <w:tc>
          <w:tcPr>
            <w:tcW w:w="851" w:type="dxa"/>
            <w:vAlign w:val="center"/>
          </w:tcPr>
          <w:p w14:paraId="72ECE451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816</w:t>
            </w:r>
          </w:p>
        </w:tc>
      </w:tr>
      <w:tr w:rsidR="00FA5CBE" w:rsidRPr="00791761" w14:paraId="4A670C17" w14:textId="77777777" w:rsidTr="006F4410">
        <w:tc>
          <w:tcPr>
            <w:tcW w:w="3256" w:type="dxa"/>
            <w:vAlign w:val="center"/>
          </w:tcPr>
          <w:p w14:paraId="67FFED83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uchal cord, n (%) </w:t>
            </w:r>
          </w:p>
        </w:tc>
        <w:tc>
          <w:tcPr>
            <w:tcW w:w="1984" w:type="dxa"/>
            <w:vAlign w:val="center"/>
          </w:tcPr>
          <w:p w14:paraId="60479840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31(25.0%)</w:t>
            </w:r>
          </w:p>
        </w:tc>
        <w:tc>
          <w:tcPr>
            <w:tcW w:w="2268" w:type="dxa"/>
            <w:vAlign w:val="center"/>
          </w:tcPr>
          <w:p w14:paraId="35A8AB0A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80(31.3%)</w:t>
            </w:r>
          </w:p>
        </w:tc>
        <w:tc>
          <w:tcPr>
            <w:tcW w:w="851" w:type="dxa"/>
            <w:vAlign w:val="center"/>
          </w:tcPr>
          <w:p w14:paraId="22B665AB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</w:tr>
      <w:tr w:rsidR="00FA5CBE" w:rsidRPr="00791761" w14:paraId="15521F30" w14:textId="77777777" w:rsidTr="006F4410">
        <w:tc>
          <w:tcPr>
            <w:tcW w:w="3256" w:type="dxa"/>
            <w:vAlign w:val="center"/>
          </w:tcPr>
          <w:p w14:paraId="6E47A652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PPROM, n (%)</w:t>
            </w:r>
          </w:p>
        </w:tc>
        <w:tc>
          <w:tcPr>
            <w:tcW w:w="1984" w:type="dxa"/>
            <w:vAlign w:val="center"/>
          </w:tcPr>
          <w:p w14:paraId="4DC47B12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6(12.9%)</w:t>
            </w:r>
          </w:p>
        </w:tc>
        <w:tc>
          <w:tcPr>
            <w:tcW w:w="2268" w:type="dxa"/>
            <w:vAlign w:val="center"/>
          </w:tcPr>
          <w:p w14:paraId="05B22EF2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48(18.8%)</w:t>
            </w:r>
          </w:p>
        </w:tc>
        <w:tc>
          <w:tcPr>
            <w:tcW w:w="851" w:type="dxa"/>
            <w:vAlign w:val="center"/>
          </w:tcPr>
          <w:p w14:paraId="1FBF9F61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</w:tr>
      <w:tr w:rsidR="00FA5CBE" w:rsidRPr="00791761" w14:paraId="5F37DA20" w14:textId="77777777" w:rsidTr="006F4410">
        <w:tc>
          <w:tcPr>
            <w:tcW w:w="3256" w:type="dxa"/>
            <w:vAlign w:val="center"/>
          </w:tcPr>
          <w:p w14:paraId="0A832AD7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Placenta accreta, n (%)</w:t>
            </w:r>
          </w:p>
        </w:tc>
        <w:tc>
          <w:tcPr>
            <w:tcW w:w="1984" w:type="dxa"/>
            <w:vAlign w:val="center"/>
          </w:tcPr>
          <w:p w14:paraId="650F28A2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8(6.5%)</w:t>
            </w:r>
          </w:p>
        </w:tc>
        <w:tc>
          <w:tcPr>
            <w:tcW w:w="2268" w:type="dxa"/>
            <w:vAlign w:val="center"/>
          </w:tcPr>
          <w:p w14:paraId="1196C757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30(11.7%)</w:t>
            </w:r>
          </w:p>
        </w:tc>
        <w:tc>
          <w:tcPr>
            <w:tcW w:w="851" w:type="dxa"/>
            <w:vAlign w:val="center"/>
          </w:tcPr>
          <w:p w14:paraId="606A0B14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</w:tr>
      <w:tr w:rsidR="00FA5CBE" w:rsidRPr="00791761" w14:paraId="66E5E879" w14:textId="77777777" w:rsidTr="006F4410">
        <w:tc>
          <w:tcPr>
            <w:tcW w:w="3256" w:type="dxa"/>
            <w:vAlign w:val="center"/>
          </w:tcPr>
          <w:p w14:paraId="7CB7F1FC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Abnormal placental shape, n (%)</w:t>
            </w:r>
          </w:p>
        </w:tc>
        <w:tc>
          <w:tcPr>
            <w:tcW w:w="1984" w:type="dxa"/>
            <w:vAlign w:val="center"/>
          </w:tcPr>
          <w:p w14:paraId="37CB541F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3(2.4%)</w:t>
            </w:r>
          </w:p>
        </w:tc>
        <w:tc>
          <w:tcPr>
            <w:tcW w:w="2268" w:type="dxa"/>
            <w:vAlign w:val="center"/>
          </w:tcPr>
          <w:p w14:paraId="0E67019B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0(3.9%)</w:t>
            </w:r>
          </w:p>
        </w:tc>
        <w:tc>
          <w:tcPr>
            <w:tcW w:w="851" w:type="dxa"/>
            <w:vAlign w:val="center"/>
          </w:tcPr>
          <w:p w14:paraId="20B550B5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555</w:t>
            </w:r>
          </w:p>
        </w:tc>
      </w:tr>
      <w:tr w:rsidR="00FA5CBE" w:rsidRPr="00791761" w14:paraId="2C1EF214" w14:textId="77777777" w:rsidTr="006F4410">
        <w:tc>
          <w:tcPr>
            <w:tcW w:w="3256" w:type="dxa"/>
            <w:vAlign w:val="center"/>
          </w:tcPr>
          <w:p w14:paraId="1D14570E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eterm </w:t>
            </w:r>
            <w:proofErr w:type="spellStart"/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labour</w:t>
            </w:r>
            <w:proofErr w:type="spellEnd"/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984" w:type="dxa"/>
            <w:vAlign w:val="center"/>
          </w:tcPr>
          <w:p w14:paraId="305C798C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28(22.6%)</w:t>
            </w:r>
          </w:p>
        </w:tc>
        <w:tc>
          <w:tcPr>
            <w:tcW w:w="2268" w:type="dxa"/>
            <w:vAlign w:val="center"/>
          </w:tcPr>
          <w:p w14:paraId="66AFB1F2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68(26.6%)</w:t>
            </w:r>
          </w:p>
        </w:tc>
        <w:tc>
          <w:tcPr>
            <w:tcW w:w="851" w:type="dxa"/>
            <w:vAlign w:val="center"/>
          </w:tcPr>
          <w:p w14:paraId="7D4A72B1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217</w:t>
            </w:r>
          </w:p>
        </w:tc>
      </w:tr>
      <w:tr w:rsidR="00FA5CBE" w:rsidRPr="00791761" w14:paraId="17B0D578" w14:textId="77777777" w:rsidTr="006F4410">
        <w:tc>
          <w:tcPr>
            <w:tcW w:w="3256" w:type="dxa"/>
            <w:vAlign w:val="center"/>
          </w:tcPr>
          <w:p w14:paraId="3A39B3D2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Fetal respiratory distress syndrome, n (%)</w:t>
            </w:r>
          </w:p>
        </w:tc>
        <w:tc>
          <w:tcPr>
            <w:tcW w:w="1984" w:type="dxa"/>
            <w:vAlign w:val="center"/>
          </w:tcPr>
          <w:p w14:paraId="52B44EDD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0(8.1%)</w:t>
            </w:r>
          </w:p>
        </w:tc>
        <w:tc>
          <w:tcPr>
            <w:tcW w:w="2268" w:type="dxa"/>
            <w:vAlign w:val="center"/>
          </w:tcPr>
          <w:p w14:paraId="6A424A60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23(9.0%)</w:t>
            </w:r>
          </w:p>
        </w:tc>
        <w:tc>
          <w:tcPr>
            <w:tcW w:w="851" w:type="dxa"/>
            <w:vAlign w:val="center"/>
          </w:tcPr>
          <w:p w14:paraId="0C2C39C4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608</w:t>
            </w:r>
          </w:p>
        </w:tc>
      </w:tr>
      <w:tr w:rsidR="00FA5CBE" w:rsidRPr="00791761" w14:paraId="7CB319C3" w14:textId="77777777" w:rsidTr="006F4410">
        <w:tc>
          <w:tcPr>
            <w:tcW w:w="3256" w:type="dxa"/>
            <w:vAlign w:val="center"/>
          </w:tcPr>
          <w:p w14:paraId="75FA1815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Fetal macrosomia, n (%)</w:t>
            </w:r>
          </w:p>
        </w:tc>
        <w:tc>
          <w:tcPr>
            <w:tcW w:w="1984" w:type="dxa"/>
            <w:vAlign w:val="center"/>
          </w:tcPr>
          <w:p w14:paraId="167AE660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4(3.2%)</w:t>
            </w:r>
          </w:p>
        </w:tc>
        <w:tc>
          <w:tcPr>
            <w:tcW w:w="2268" w:type="dxa"/>
            <w:vAlign w:val="center"/>
          </w:tcPr>
          <w:p w14:paraId="03E4B763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5(2.0%)</w:t>
            </w:r>
          </w:p>
        </w:tc>
        <w:tc>
          <w:tcPr>
            <w:tcW w:w="851" w:type="dxa"/>
            <w:vAlign w:val="center"/>
          </w:tcPr>
          <w:p w14:paraId="785C0184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501</w:t>
            </w:r>
          </w:p>
        </w:tc>
      </w:tr>
      <w:tr w:rsidR="00FA5CBE" w:rsidRPr="00791761" w14:paraId="432A92B8" w14:textId="77777777" w:rsidTr="006F4410">
        <w:tc>
          <w:tcPr>
            <w:tcW w:w="3256" w:type="dxa"/>
            <w:vAlign w:val="center"/>
          </w:tcPr>
          <w:p w14:paraId="7DF054EF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Fetal growth restriction, n (%)</w:t>
            </w:r>
          </w:p>
        </w:tc>
        <w:tc>
          <w:tcPr>
            <w:tcW w:w="1984" w:type="dxa"/>
            <w:vAlign w:val="center"/>
          </w:tcPr>
          <w:p w14:paraId="07F741D9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2(1.6%)</w:t>
            </w:r>
          </w:p>
        </w:tc>
        <w:tc>
          <w:tcPr>
            <w:tcW w:w="2268" w:type="dxa"/>
            <w:vAlign w:val="center"/>
          </w:tcPr>
          <w:p w14:paraId="33A5E066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6(2.3%)</w:t>
            </w:r>
          </w:p>
        </w:tc>
        <w:tc>
          <w:tcPr>
            <w:tcW w:w="851" w:type="dxa"/>
            <w:vAlign w:val="center"/>
          </w:tcPr>
          <w:p w14:paraId="7D9E763A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720</w:t>
            </w:r>
          </w:p>
        </w:tc>
      </w:tr>
      <w:tr w:rsidR="00FA5CBE" w:rsidRPr="00791761" w14:paraId="7D8EDDDF" w14:textId="77777777" w:rsidTr="006F4410">
        <w:tc>
          <w:tcPr>
            <w:tcW w:w="3256" w:type="dxa"/>
            <w:vAlign w:val="center"/>
          </w:tcPr>
          <w:p w14:paraId="534B7C3A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NICU admission, n (%)</w:t>
            </w:r>
          </w:p>
        </w:tc>
        <w:tc>
          <w:tcPr>
            <w:tcW w:w="1984" w:type="dxa"/>
            <w:vAlign w:val="center"/>
          </w:tcPr>
          <w:p w14:paraId="11E99FAE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23(18.5%)</w:t>
            </w:r>
          </w:p>
        </w:tc>
        <w:tc>
          <w:tcPr>
            <w:tcW w:w="2268" w:type="dxa"/>
            <w:vAlign w:val="center"/>
          </w:tcPr>
          <w:p w14:paraId="4A9F8B2F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43(16.8%)</w:t>
            </w:r>
          </w:p>
        </w:tc>
        <w:tc>
          <w:tcPr>
            <w:tcW w:w="851" w:type="dxa"/>
            <w:vAlign w:val="center"/>
          </w:tcPr>
          <w:p w14:paraId="65AB7405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927</w:t>
            </w:r>
          </w:p>
        </w:tc>
      </w:tr>
      <w:tr w:rsidR="00FA5CBE" w:rsidRPr="00791761" w14:paraId="0803B533" w14:textId="77777777" w:rsidTr="006F4410">
        <w:tc>
          <w:tcPr>
            <w:tcW w:w="3256" w:type="dxa"/>
            <w:vAlign w:val="center"/>
          </w:tcPr>
          <w:p w14:paraId="6CE2B017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Meconium-stained amniotic fluid, n (%)</w:t>
            </w:r>
          </w:p>
        </w:tc>
        <w:tc>
          <w:tcPr>
            <w:tcW w:w="1984" w:type="dxa"/>
            <w:vAlign w:val="center"/>
          </w:tcPr>
          <w:p w14:paraId="4F8A5AC4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4(11.3%)</w:t>
            </w:r>
          </w:p>
        </w:tc>
        <w:tc>
          <w:tcPr>
            <w:tcW w:w="2268" w:type="dxa"/>
            <w:vAlign w:val="center"/>
          </w:tcPr>
          <w:p w14:paraId="09C8E726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45(17.6%)</w:t>
            </w:r>
          </w:p>
        </w:tc>
        <w:tc>
          <w:tcPr>
            <w:tcW w:w="851" w:type="dxa"/>
            <w:vAlign w:val="center"/>
          </w:tcPr>
          <w:p w14:paraId="7B585D64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</w:tr>
      <w:tr w:rsidR="00FA5CBE" w:rsidRPr="00791761" w14:paraId="37E591AD" w14:textId="77777777" w:rsidTr="006F4410">
        <w:tc>
          <w:tcPr>
            <w:tcW w:w="3256" w:type="dxa"/>
            <w:vAlign w:val="center"/>
          </w:tcPr>
          <w:p w14:paraId="114B2059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polyhydramnios, n (%)</w:t>
            </w:r>
          </w:p>
        </w:tc>
        <w:tc>
          <w:tcPr>
            <w:tcW w:w="1984" w:type="dxa"/>
            <w:vAlign w:val="center"/>
          </w:tcPr>
          <w:p w14:paraId="0A24C05D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3(2.4%)</w:t>
            </w:r>
          </w:p>
        </w:tc>
        <w:tc>
          <w:tcPr>
            <w:tcW w:w="2268" w:type="dxa"/>
            <w:vAlign w:val="center"/>
          </w:tcPr>
          <w:p w14:paraId="3EF474F2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5(5.9%)</w:t>
            </w:r>
          </w:p>
        </w:tc>
        <w:tc>
          <w:tcPr>
            <w:tcW w:w="851" w:type="dxa"/>
            <w:vAlign w:val="center"/>
          </w:tcPr>
          <w:p w14:paraId="4337347E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</w:tr>
      <w:tr w:rsidR="00FA5CBE" w:rsidRPr="00791761" w14:paraId="6BD7D2A5" w14:textId="77777777" w:rsidTr="006F4410">
        <w:tc>
          <w:tcPr>
            <w:tcW w:w="3256" w:type="dxa"/>
            <w:vAlign w:val="center"/>
          </w:tcPr>
          <w:p w14:paraId="7D1273C2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Oligohydramnios, n (%)</w:t>
            </w:r>
          </w:p>
        </w:tc>
        <w:tc>
          <w:tcPr>
            <w:tcW w:w="1984" w:type="dxa"/>
            <w:vAlign w:val="center"/>
          </w:tcPr>
          <w:p w14:paraId="47EFD87B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5(4.0%)</w:t>
            </w:r>
          </w:p>
        </w:tc>
        <w:tc>
          <w:tcPr>
            <w:tcW w:w="2268" w:type="dxa"/>
            <w:vAlign w:val="center"/>
          </w:tcPr>
          <w:p w14:paraId="5750BC07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6(6.3%)</w:t>
            </w:r>
          </w:p>
        </w:tc>
        <w:tc>
          <w:tcPr>
            <w:tcW w:w="851" w:type="dxa"/>
            <w:vAlign w:val="center"/>
          </w:tcPr>
          <w:p w14:paraId="4F4A2E1C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295</w:t>
            </w:r>
          </w:p>
        </w:tc>
      </w:tr>
      <w:tr w:rsidR="00FA5CBE" w:rsidRPr="00791761" w14:paraId="104CCB04" w14:textId="77777777" w:rsidTr="006F4410">
        <w:tc>
          <w:tcPr>
            <w:tcW w:w="3256" w:type="dxa"/>
            <w:vAlign w:val="center"/>
          </w:tcPr>
          <w:p w14:paraId="51B8E20D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Fetal anomaly, n (%)</w:t>
            </w:r>
          </w:p>
        </w:tc>
        <w:tc>
          <w:tcPr>
            <w:tcW w:w="1984" w:type="dxa"/>
            <w:vAlign w:val="center"/>
          </w:tcPr>
          <w:p w14:paraId="3CC4EBF5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2(1.6%)</w:t>
            </w:r>
          </w:p>
        </w:tc>
        <w:tc>
          <w:tcPr>
            <w:tcW w:w="2268" w:type="dxa"/>
            <w:vAlign w:val="center"/>
          </w:tcPr>
          <w:p w14:paraId="699CEAAC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3(1.2%)</w:t>
            </w:r>
          </w:p>
        </w:tc>
        <w:tc>
          <w:tcPr>
            <w:tcW w:w="851" w:type="dxa"/>
            <w:vAlign w:val="center"/>
          </w:tcPr>
          <w:p w14:paraId="43E3AC10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789</w:t>
            </w:r>
          </w:p>
        </w:tc>
      </w:tr>
      <w:tr w:rsidR="00FA5CBE" w:rsidRPr="00791761" w14:paraId="1726BA37" w14:textId="77777777" w:rsidTr="006F4410">
        <w:tc>
          <w:tcPr>
            <w:tcW w:w="3256" w:type="dxa"/>
            <w:vAlign w:val="center"/>
          </w:tcPr>
          <w:p w14:paraId="6D150CD3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Fetal chromosomal abnormalities, n (%)</w:t>
            </w:r>
          </w:p>
        </w:tc>
        <w:tc>
          <w:tcPr>
            <w:tcW w:w="1984" w:type="dxa"/>
            <w:vAlign w:val="center"/>
          </w:tcPr>
          <w:p w14:paraId="5B99F994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2268" w:type="dxa"/>
            <w:vAlign w:val="center"/>
          </w:tcPr>
          <w:p w14:paraId="3D089794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1(0.4%)</w:t>
            </w:r>
          </w:p>
        </w:tc>
        <w:tc>
          <w:tcPr>
            <w:tcW w:w="851" w:type="dxa"/>
            <w:vAlign w:val="center"/>
          </w:tcPr>
          <w:p w14:paraId="0DABE96D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469</w:t>
            </w:r>
          </w:p>
        </w:tc>
      </w:tr>
      <w:tr w:rsidR="00FA5CBE" w:rsidRPr="00791761" w14:paraId="28A16784" w14:textId="77777777" w:rsidTr="006F4410">
        <w:tc>
          <w:tcPr>
            <w:tcW w:w="3256" w:type="dxa"/>
            <w:vAlign w:val="center"/>
          </w:tcPr>
          <w:p w14:paraId="43C28BA0" w14:textId="77777777" w:rsidR="00FA5CBE" w:rsidRPr="00791761" w:rsidRDefault="00FA5CBE" w:rsidP="006F4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eastAsia="宋体" w:hAnsi="Times New Roman" w:cs="Times New Roman"/>
                <w:sz w:val="18"/>
                <w:szCs w:val="18"/>
              </w:rPr>
              <w:t>Low birth weight, n (%)</w:t>
            </w:r>
          </w:p>
        </w:tc>
        <w:tc>
          <w:tcPr>
            <w:tcW w:w="1984" w:type="dxa"/>
            <w:vAlign w:val="center"/>
          </w:tcPr>
          <w:p w14:paraId="19734315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42(33.9%)</w:t>
            </w:r>
          </w:p>
        </w:tc>
        <w:tc>
          <w:tcPr>
            <w:tcW w:w="2268" w:type="dxa"/>
            <w:vAlign w:val="center"/>
          </w:tcPr>
          <w:p w14:paraId="75E13AD1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63(24.6%)</w:t>
            </w:r>
          </w:p>
        </w:tc>
        <w:tc>
          <w:tcPr>
            <w:tcW w:w="851" w:type="dxa"/>
            <w:vAlign w:val="center"/>
          </w:tcPr>
          <w:p w14:paraId="5C9A5AFC" w14:textId="77777777" w:rsidR="00FA5CBE" w:rsidRPr="00791761" w:rsidRDefault="00FA5CBE" w:rsidP="006F4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761">
              <w:rPr>
                <w:rFonts w:ascii="Times New Roman" w:hAnsi="Times New Roman" w:cs="Times New Roman"/>
                <w:sz w:val="18"/>
                <w:szCs w:val="18"/>
              </w:rPr>
              <w:t>.154</w:t>
            </w:r>
          </w:p>
        </w:tc>
      </w:tr>
    </w:tbl>
    <w:p w14:paraId="530CF0FE" w14:textId="77777777" w:rsidR="00FA5CBE" w:rsidRPr="00791761" w:rsidRDefault="00FA5CBE" w:rsidP="00FA5CBE">
      <w:pPr>
        <w:rPr>
          <w:rFonts w:ascii="Times New Roman" w:hAnsi="Times New Roman" w:cs="Times New Roman"/>
          <w:sz w:val="18"/>
          <w:szCs w:val="18"/>
        </w:rPr>
      </w:pPr>
      <w:r w:rsidRPr="00FA5CBE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16466A">
        <w:rPr>
          <w:rFonts w:ascii="Times New Roman" w:hAnsi="Times New Roman" w:cs="Times New Roman"/>
          <w:sz w:val="18"/>
          <w:szCs w:val="18"/>
        </w:rPr>
        <w:t xml:space="preserve"> PPROM, preterm </w:t>
      </w:r>
      <w:proofErr w:type="spellStart"/>
      <w:r w:rsidRPr="0016466A">
        <w:rPr>
          <w:rFonts w:ascii="Times New Roman" w:hAnsi="Times New Roman" w:cs="Times New Roman"/>
          <w:sz w:val="18"/>
          <w:szCs w:val="18"/>
        </w:rPr>
        <w:t>prelabor</w:t>
      </w:r>
      <w:proofErr w:type="spellEnd"/>
      <w:r w:rsidRPr="0016466A">
        <w:rPr>
          <w:rFonts w:ascii="Times New Roman" w:hAnsi="Times New Roman" w:cs="Times New Roman"/>
          <w:sz w:val="18"/>
          <w:szCs w:val="18"/>
        </w:rPr>
        <w:t xml:space="preserve"> rupture of membranes; NICU, neonatal intensive care uni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40D7B01" w14:textId="77777777" w:rsidR="00FA5CBE" w:rsidRPr="00FA5CBE" w:rsidRDefault="00FA5CBE" w:rsidP="00FA5CBE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712A127A" w14:textId="77777777" w:rsidR="00FA5CBE" w:rsidRPr="00FD2AFE" w:rsidRDefault="00FA5CBE" w:rsidP="00FD2AF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78BCE68C" w14:textId="0418FA4C" w:rsidR="00FA5CBE" w:rsidRPr="00FD2AFE" w:rsidRDefault="00FD2AFE" w:rsidP="00FD2AF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FD2AFE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="00FA5CBE" w:rsidRPr="00FD2A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. Univariate analysis </w:t>
      </w:r>
      <w:r w:rsidRPr="009C23A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of adverse 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p</w:t>
      </w:r>
      <w:r w:rsidRPr="009C23A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erinatal outcome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s </w:t>
      </w:r>
      <w:r w:rsidRPr="009C23A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with different ICP severity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in ICP with GDM group and ICP group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559"/>
        <w:gridCol w:w="1345"/>
        <w:gridCol w:w="1490"/>
        <w:gridCol w:w="1134"/>
        <w:gridCol w:w="788"/>
      </w:tblGrid>
      <w:tr w:rsidR="00FA5CBE" w:rsidRPr="0058493B" w14:paraId="46ADFA1E" w14:textId="77777777" w:rsidTr="00FD2AFE">
        <w:trPr>
          <w:jc w:val="center"/>
        </w:trPr>
        <w:tc>
          <w:tcPr>
            <w:tcW w:w="22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5847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18A48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bgroups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6C7EDA" w14:textId="77777777" w:rsidR="00FA5CB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ld ICP</w:t>
            </w:r>
          </w:p>
          <w:p w14:paraId="7E4B375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0≤TBA&lt;40)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66BF5" w14:textId="77777777" w:rsidR="00FA5CB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 ICP</w:t>
            </w:r>
          </w:p>
          <w:p w14:paraId="73B852C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40≤TBA&lt;10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C3553" w14:textId="77777777" w:rsidR="00FA5CB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e ICP</w:t>
            </w:r>
          </w:p>
          <w:p w14:paraId="63A6580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TBA≥100)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C5BE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8493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5849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FA5CBE" w:rsidRPr="0058493B" w14:paraId="145E092B" w14:textId="77777777" w:rsidTr="00FD2AFE">
        <w:trPr>
          <w:jc w:val="center"/>
        </w:trPr>
        <w:tc>
          <w:tcPr>
            <w:tcW w:w="2264" w:type="dxa"/>
            <w:vMerge w:val="restart"/>
            <w:tcBorders>
              <w:top w:val="single" w:sz="12" w:space="0" w:color="auto"/>
            </w:tcBorders>
            <w:vAlign w:val="center"/>
          </w:tcPr>
          <w:p w14:paraId="1B61250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eclampsia, n (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8D6F02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tcBorders>
              <w:top w:val="single" w:sz="12" w:space="0" w:color="auto"/>
            </w:tcBorders>
            <w:vAlign w:val="center"/>
          </w:tcPr>
          <w:p w14:paraId="68C8349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(5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vAlign w:val="center"/>
          </w:tcPr>
          <w:p w14:paraId="6395E9F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(4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93D2DD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vAlign w:val="center"/>
          </w:tcPr>
          <w:p w14:paraId="0B13DEF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A5CBE" w:rsidRPr="0058493B" w14:paraId="59B57838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7692831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DBD278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0CA376F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(5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761879E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(7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408D93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(10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02823EF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88</w:t>
            </w:r>
          </w:p>
        </w:tc>
      </w:tr>
      <w:tr w:rsidR="00FA5CBE" w:rsidRPr="0058493B" w14:paraId="04EDF332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21D1DFE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nemia during pregnancy, n (%)</w:t>
            </w:r>
          </w:p>
        </w:tc>
        <w:tc>
          <w:tcPr>
            <w:tcW w:w="1559" w:type="dxa"/>
            <w:vAlign w:val="center"/>
          </w:tcPr>
          <w:p w14:paraId="0B8860F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09FBA8D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(8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1689D95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(13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162A04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9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7FAC02A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69</w:t>
            </w:r>
          </w:p>
        </w:tc>
      </w:tr>
      <w:tr w:rsidR="00FA5CBE" w:rsidRPr="0058493B" w14:paraId="309F1F17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37977FD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A0FF0D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60970F2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6(11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1E2CCA4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(9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7588C0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7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5B002BD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01</w:t>
            </w:r>
          </w:p>
        </w:tc>
      </w:tr>
      <w:tr w:rsidR="00FA5CBE" w:rsidRPr="0058493B" w14:paraId="0E926B3A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6378877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uchal cord, n (%)</w:t>
            </w:r>
          </w:p>
        </w:tc>
        <w:tc>
          <w:tcPr>
            <w:tcW w:w="1559" w:type="dxa"/>
            <w:vAlign w:val="center"/>
          </w:tcPr>
          <w:p w14:paraId="21F2302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632E4A6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5(30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01E8D2B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(18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BE7AD8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(36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61F852E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4</w:t>
            </w:r>
          </w:p>
        </w:tc>
      </w:tr>
      <w:tr w:rsidR="00FA5CBE" w:rsidRPr="0058493B" w14:paraId="61D5B972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22283FB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D218A2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0ABCD96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2(27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09EBF32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(3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BDB9FE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(28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7392CD2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32</w:t>
            </w:r>
          </w:p>
        </w:tc>
      </w:tr>
      <w:tr w:rsidR="00FA5CBE" w:rsidRPr="0058493B" w14:paraId="5F196963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5F38278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PROM, n (%)</w:t>
            </w:r>
          </w:p>
        </w:tc>
        <w:tc>
          <w:tcPr>
            <w:tcW w:w="1559" w:type="dxa"/>
            <w:vAlign w:val="center"/>
          </w:tcPr>
          <w:p w14:paraId="08521D9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5146341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(17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0D4981C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(10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805130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9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55B6C11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01</w:t>
            </w:r>
          </w:p>
        </w:tc>
      </w:tr>
      <w:tr w:rsidR="00FA5CBE" w:rsidRPr="0058493B" w14:paraId="6C28DC45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6CECEE5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880E86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6460C56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7(16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6F8208A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(10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A92379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7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066BAF18" w14:textId="39442322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13</w:t>
            </w:r>
            <w:r w:rsidR="002C3CE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FA5CBE" w:rsidRPr="0058493B" w14:paraId="50D18CA7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769737E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lacenta accreta, n (%)</w:t>
            </w:r>
          </w:p>
        </w:tc>
        <w:tc>
          <w:tcPr>
            <w:tcW w:w="1559" w:type="dxa"/>
            <w:vAlign w:val="center"/>
          </w:tcPr>
          <w:p w14:paraId="2247937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2EF14F9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(8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7A881EE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(15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315D70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9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07E755C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43</w:t>
            </w:r>
          </w:p>
        </w:tc>
      </w:tr>
      <w:tr w:rsidR="00FA5CBE" w:rsidRPr="0058493B" w14:paraId="512A1369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120DBDB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3396D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3A2E273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8(7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17A27D6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(7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FB0F8B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7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53431FD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99</w:t>
            </w:r>
          </w:p>
        </w:tc>
      </w:tr>
      <w:tr w:rsidR="00FA5CBE" w:rsidRPr="0058493B" w14:paraId="5431E5DC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563790D7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Abnormal placental shape</w:t>
            </w:r>
          </w:p>
        </w:tc>
        <w:tc>
          <w:tcPr>
            <w:tcW w:w="1559" w:type="dxa"/>
            <w:vAlign w:val="center"/>
          </w:tcPr>
          <w:p w14:paraId="2CBC5EF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519357C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(2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1C9A924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(4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0E9AD37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9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4FA6FC8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02</w:t>
            </w:r>
          </w:p>
        </w:tc>
      </w:tr>
      <w:tr w:rsidR="00FA5CBE" w:rsidRPr="0058493B" w14:paraId="2BE71DE1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194C129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671493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1312F5E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(2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5970BC3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(2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4F087C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2A94DCC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58</w:t>
            </w:r>
          </w:p>
        </w:tc>
      </w:tr>
      <w:tr w:rsidR="00FA5CBE" w:rsidRPr="0058493B" w14:paraId="0019E1F0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5C721B2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Preterm </w:t>
            </w:r>
            <w:proofErr w:type="spellStart"/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bour</w:t>
            </w:r>
            <w:proofErr w:type="spellEnd"/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559" w:type="dxa"/>
            <w:vAlign w:val="center"/>
          </w:tcPr>
          <w:p w14:paraId="2089706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53A9FE3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(22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3B89E21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(29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3B4487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(54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264D574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34 b</w:t>
            </w:r>
          </w:p>
        </w:tc>
      </w:tr>
      <w:tr w:rsidR="00FA5CBE" w:rsidRPr="0058493B" w14:paraId="5EF50B5B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7BFD6EE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49589E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37D7A07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0(12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66337DE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(23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072A34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(17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28EE746C" w14:textId="060496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="002C3CE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FA5CBE" w:rsidRPr="0058493B" w14:paraId="531570DE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79C17DC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tal respiratory distress syndrome, n (%)</w:t>
            </w:r>
          </w:p>
        </w:tc>
        <w:tc>
          <w:tcPr>
            <w:tcW w:w="1559" w:type="dxa"/>
            <w:vAlign w:val="center"/>
          </w:tcPr>
          <w:p w14:paraId="0F02D4F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7AB1F9C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(8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18C90C0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(7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3DF71B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7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5E1B298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447</w:t>
            </w:r>
          </w:p>
        </w:tc>
      </w:tr>
      <w:tr w:rsidR="00FA5CBE" w:rsidRPr="0058493B" w14:paraId="6DEF3C7A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7897D767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42F73B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5B762F1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9(8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5FF9141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(5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185946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(17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2C9BBEB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66</w:t>
            </w:r>
          </w:p>
        </w:tc>
      </w:tr>
      <w:tr w:rsidR="00FA5CBE" w:rsidRPr="0058493B" w14:paraId="1FD99EEE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0DF00CA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tal macrosomia, n (%)</w:t>
            </w:r>
          </w:p>
        </w:tc>
        <w:tc>
          <w:tcPr>
            <w:tcW w:w="1559" w:type="dxa"/>
            <w:vAlign w:val="center"/>
          </w:tcPr>
          <w:p w14:paraId="4D22581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3999E94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(2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609840B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1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BF744C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68159A9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A5CBE" w:rsidRPr="0058493B" w14:paraId="727DB6BA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7AB2C9C7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7F3D5C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205CD7C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(2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24CEFF1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(2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41D746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6907FCE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A5CBE" w:rsidRPr="0058493B" w14:paraId="288FE514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5BD8001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tal growth restriction, n (%)</w:t>
            </w:r>
          </w:p>
        </w:tc>
        <w:tc>
          <w:tcPr>
            <w:tcW w:w="1559" w:type="dxa"/>
            <w:vAlign w:val="center"/>
          </w:tcPr>
          <w:p w14:paraId="088882B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780C8DA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(1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14A46A8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3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297DC4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16E9F60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06</w:t>
            </w:r>
          </w:p>
        </w:tc>
      </w:tr>
      <w:tr w:rsidR="00FA5CBE" w:rsidRPr="0058493B" w14:paraId="39DF40AD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3353F0C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648EB3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26739C0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(1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3C35A19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(1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085110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3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3BEACDA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468</w:t>
            </w:r>
          </w:p>
        </w:tc>
      </w:tr>
      <w:tr w:rsidR="00FA5CBE" w:rsidRPr="0058493B" w14:paraId="7676EF47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44C1069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onatal intensive care unit admission, n (%)</w:t>
            </w:r>
          </w:p>
        </w:tc>
        <w:tc>
          <w:tcPr>
            <w:tcW w:w="1559" w:type="dxa"/>
            <w:vAlign w:val="center"/>
          </w:tcPr>
          <w:p w14:paraId="3C277FB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525C532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(15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3AEF8CD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(2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2FABD0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(36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3832230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51</w:t>
            </w:r>
          </w:p>
        </w:tc>
      </w:tr>
      <w:tr w:rsidR="00FA5CBE" w:rsidRPr="0058493B" w14:paraId="518FE44D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4BC65CE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3E7936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360E2C0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5(10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58BB29E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(17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F4399A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(21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7F6B470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1a</w:t>
            </w:r>
          </w:p>
        </w:tc>
      </w:tr>
      <w:tr w:rsidR="00FA5CBE" w:rsidRPr="0058493B" w14:paraId="0B69FE6D" w14:textId="77777777" w:rsidTr="00FD2AFE">
        <w:trPr>
          <w:trHeight w:val="251"/>
          <w:jc w:val="center"/>
        </w:trPr>
        <w:tc>
          <w:tcPr>
            <w:tcW w:w="2264" w:type="dxa"/>
            <w:vMerge w:val="restart"/>
            <w:vAlign w:val="center"/>
          </w:tcPr>
          <w:p w14:paraId="18365064" w14:textId="7280916A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127295723"/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conium-stained amniotic fluid,</w:t>
            </w:r>
            <w:bookmarkEnd w:id="1"/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559" w:type="dxa"/>
            <w:vAlign w:val="center"/>
          </w:tcPr>
          <w:p w14:paraId="76B6CDD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5E029B5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(13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250D953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(18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523606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(45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093683C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10 b</w:t>
            </w:r>
          </w:p>
        </w:tc>
      </w:tr>
      <w:tr w:rsidR="00FA5CBE" w:rsidRPr="0058493B" w14:paraId="3B8512EA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7C52579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DF80ED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305DD15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(13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1A34562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(17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4DA4A2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(28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255B52D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21</w:t>
            </w:r>
          </w:p>
        </w:tc>
      </w:tr>
      <w:tr w:rsidR="00FA5CBE" w:rsidRPr="0058493B" w14:paraId="290F9483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7B335F9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lyhydramnios, n (%)</w:t>
            </w:r>
          </w:p>
        </w:tc>
        <w:tc>
          <w:tcPr>
            <w:tcW w:w="1559" w:type="dxa"/>
            <w:vAlign w:val="center"/>
          </w:tcPr>
          <w:p w14:paraId="7CE61F3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2349077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(4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43AFD212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(4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B1AC9B7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5DB94EC4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A5CBE" w:rsidRPr="0058493B" w14:paraId="389FEDF9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55C1413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F02D87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260F7D9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(2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3B52EDB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(1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7756A3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6E79257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A5CBE" w:rsidRPr="0058493B" w14:paraId="3C3C55BA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6A7940E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ligohydramnios, n (%)</w:t>
            </w:r>
          </w:p>
        </w:tc>
        <w:tc>
          <w:tcPr>
            <w:tcW w:w="1559" w:type="dxa"/>
            <w:vAlign w:val="center"/>
          </w:tcPr>
          <w:p w14:paraId="48BB906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5EA0430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(4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4538E599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(7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2CCE7F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9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79EAB55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60</w:t>
            </w:r>
          </w:p>
        </w:tc>
      </w:tr>
      <w:tr w:rsidR="00FA5CBE" w:rsidRPr="0058493B" w14:paraId="6388C8F9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71B1892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2E85D9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675A2B7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0(10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0942390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(11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C921E8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1CAAE7BC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83</w:t>
            </w:r>
          </w:p>
        </w:tc>
      </w:tr>
      <w:tr w:rsidR="00FA5CBE" w:rsidRPr="0058493B" w14:paraId="4A43B37E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1192E2B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tal anomaly, n (%)</w:t>
            </w:r>
          </w:p>
        </w:tc>
        <w:tc>
          <w:tcPr>
            <w:tcW w:w="1559" w:type="dxa"/>
            <w:vAlign w:val="center"/>
          </w:tcPr>
          <w:p w14:paraId="4B1002F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404E5C9A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(1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1943537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1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6E6D08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1FDBB1E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A5CBE" w:rsidRPr="0058493B" w14:paraId="48FBB4C3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2249CFC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4B5BBF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4AF80FE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(1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2986D45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(1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48D6CD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3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30946BE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49</w:t>
            </w:r>
          </w:p>
        </w:tc>
      </w:tr>
      <w:tr w:rsidR="00FA5CBE" w:rsidRPr="0058493B" w14:paraId="44A79CF1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7B5279B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tal chromosomal abnormalities, n (%)</w:t>
            </w:r>
          </w:p>
        </w:tc>
        <w:tc>
          <w:tcPr>
            <w:tcW w:w="1559" w:type="dxa"/>
            <w:vAlign w:val="center"/>
          </w:tcPr>
          <w:p w14:paraId="26159D9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264B271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0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2C27352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7301CC5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0BCCA37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A5CBE" w:rsidRPr="0058493B" w14:paraId="11960D2D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6D3C906E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77DC5B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3F17042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(0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7106291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0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46480E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6EB0D987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A5CBE" w:rsidRPr="0058493B" w14:paraId="4169C209" w14:textId="77777777" w:rsidTr="00FD2AFE">
        <w:trPr>
          <w:jc w:val="center"/>
        </w:trPr>
        <w:tc>
          <w:tcPr>
            <w:tcW w:w="2264" w:type="dxa"/>
            <w:vMerge w:val="restart"/>
            <w:vAlign w:val="center"/>
          </w:tcPr>
          <w:p w14:paraId="44843803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w birth weight, n (%)</w:t>
            </w:r>
          </w:p>
        </w:tc>
        <w:tc>
          <w:tcPr>
            <w:tcW w:w="1559" w:type="dxa"/>
            <w:vAlign w:val="center"/>
          </w:tcPr>
          <w:p w14:paraId="1F659B9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 GDM</w:t>
            </w:r>
          </w:p>
        </w:tc>
        <w:tc>
          <w:tcPr>
            <w:tcW w:w="1345" w:type="dxa"/>
            <w:vAlign w:val="center"/>
          </w:tcPr>
          <w:p w14:paraId="180DC04D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(24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62970D68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(35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7EA3AE7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(54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4FE28DE1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20</w:t>
            </w:r>
          </w:p>
        </w:tc>
      </w:tr>
      <w:tr w:rsidR="00FA5CBE" w:rsidRPr="0058493B" w14:paraId="6E26764F" w14:textId="77777777" w:rsidTr="00FD2AFE">
        <w:trPr>
          <w:jc w:val="center"/>
        </w:trPr>
        <w:tc>
          <w:tcPr>
            <w:tcW w:w="2264" w:type="dxa"/>
            <w:vMerge/>
            <w:vAlign w:val="center"/>
          </w:tcPr>
          <w:p w14:paraId="1145B02F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84B78B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CP without GDM</w:t>
            </w:r>
          </w:p>
        </w:tc>
        <w:tc>
          <w:tcPr>
            <w:tcW w:w="1345" w:type="dxa"/>
            <w:vAlign w:val="center"/>
          </w:tcPr>
          <w:p w14:paraId="3382196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7(17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0" w:type="dxa"/>
            <w:vAlign w:val="center"/>
          </w:tcPr>
          <w:p w14:paraId="21145576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(28.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41F64B0" w14:textId="77777777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(28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63667F17" w14:textId="790D05CE" w:rsidR="00FA5CBE" w:rsidRPr="0058493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="002C3CE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8493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</w:tbl>
    <w:p w14:paraId="5495B68D" w14:textId="77777777" w:rsidR="00FA5CBE" w:rsidRPr="0058493B" w:rsidRDefault="00FA5CBE" w:rsidP="00FD2AFE">
      <w:pPr>
        <w:spacing w:line="36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849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. Significant difference between Mild group and moderate group.</w:t>
      </w:r>
    </w:p>
    <w:p w14:paraId="0E8910D3" w14:textId="77777777" w:rsidR="00FA5CBE" w:rsidRPr="0058493B" w:rsidRDefault="00FA5CBE" w:rsidP="00FD2AFE">
      <w:pPr>
        <w:spacing w:line="36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849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b. Significant difference between Mild group and Severe group.</w:t>
      </w:r>
    </w:p>
    <w:p w14:paraId="19227999" w14:textId="77777777" w:rsidR="004C67CB" w:rsidRDefault="004C67CB" w:rsidP="00FD2AFE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599EDDD5" w14:textId="0BCED733" w:rsidR="00FA5CBE" w:rsidRPr="009C7B4F" w:rsidRDefault="00FD2AFE" w:rsidP="00FD2AFE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FD2AFE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FD2A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.</w:t>
      </w:r>
      <w:r w:rsidR="00FA5CBE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FA5CBE" w:rsidRPr="00FD2A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Univariate logistic regression analysis of risk factors for preterm </w:t>
      </w:r>
      <w:proofErr w:type="spellStart"/>
      <w:r w:rsidR="00FA5CBE" w:rsidRPr="00FD2A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labour</w:t>
      </w:r>
      <w:proofErr w:type="spellEnd"/>
      <w:r w:rsidR="00FA5CBE" w:rsidRPr="00FD2A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in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women with</w:t>
      </w:r>
      <w:r w:rsidR="00FA5CBE" w:rsidRPr="00FD2A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ICP</w:t>
      </w:r>
      <w:r w:rsidRPr="00FD2A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1134"/>
      </w:tblGrid>
      <w:tr w:rsidR="00FA5CBE" w:rsidRPr="009D359B" w14:paraId="1327479A" w14:textId="77777777" w:rsidTr="006F4410">
        <w:trPr>
          <w:jc w:val="center"/>
        </w:trPr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11BDB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86747B" w14:textId="6E2F253B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R </w:t>
            </w:r>
            <w:r w:rsidR="006B2F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9D35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CI</w:t>
            </w:r>
            <w:r w:rsidR="006B2F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2F56F1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D359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D35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.value</w:t>
            </w:r>
            <w:proofErr w:type="spellEnd"/>
          </w:p>
        </w:tc>
      </w:tr>
      <w:tr w:rsidR="00FA5CBE" w:rsidRPr="00E47EFE" w14:paraId="12FE9002" w14:textId="77777777" w:rsidTr="006F4410">
        <w:trPr>
          <w:jc w:val="center"/>
        </w:trPr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14:paraId="64F28F92" w14:textId="77777777" w:rsidR="00FA5CBE" w:rsidRPr="00E47EFE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ternal age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487ACFD2" w14:textId="77777777" w:rsidR="00FA5CBE" w:rsidRPr="00E47EF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1(0.98, 1.04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A8387D4" w14:textId="784820EF" w:rsidR="00FA5CBE" w:rsidRPr="00E47EFE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6</w:t>
            </w:r>
          </w:p>
        </w:tc>
      </w:tr>
      <w:tr w:rsidR="00FA5CBE" w:rsidRPr="00E47EFE" w14:paraId="5AB1D930" w14:textId="77777777" w:rsidTr="006F4410">
        <w:trPr>
          <w:jc w:val="center"/>
        </w:trPr>
        <w:tc>
          <w:tcPr>
            <w:tcW w:w="2689" w:type="dxa"/>
            <w:vAlign w:val="center"/>
          </w:tcPr>
          <w:p w14:paraId="4AE754D9" w14:textId="77777777" w:rsidR="00FA5CBE" w:rsidRPr="00E47EFE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gestational weight</w:t>
            </w:r>
          </w:p>
        </w:tc>
        <w:tc>
          <w:tcPr>
            <w:tcW w:w="2551" w:type="dxa"/>
            <w:vAlign w:val="center"/>
          </w:tcPr>
          <w:p w14:paraId="27AEE48C" w14:textId="639A0F45" w:rsidR="00FA5CBE" w:rsidRPr="00E47EF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(0.97, 1.00)</w:t>
            </w:r>
          </w:p>
        </w:tc>
        <w:tc>
          <w:tcPr>
            <w:tcW w:w="1134" w:type="dxa"/>
            <w:vAlign w:val="center"/>
          </w:tcPr>
          <w:p w14:paraId="7B828EEB" w14:textId="4805EE43" w:rsidR="00FA5CBE" w:rsidRPr="00E47EFE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5</w:t>
            </w:r>
          </w:p>
        </w:tc>
      </w:tr>
      <w:tr w:rsidR="00FA5CBE" w:rsidRPr="00E47EFE" w14:paraId="03140F0E" w14:textId="77777777" w:rsidTr="006F4410">
        <w:trPr>
          <w:jc w:val="center"/>
        </w:trPr>
        <w:tc>
          <w:tcPr>
            <w:tcW w:w="2689" w:type="dxa"/>
            <w:vAlign w:val="center"/>
          </w:tcPr>
          <w:p w14:paraId="73E5DE2D" w14:textId="77777777" w:rsidR="00FA5CBE" w:rsidRPr="00E47EFE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-delivery weight</w:t>
            </w:r>
          </w:p>
        </w:tc>
        <w:tc>
          <w:tcPr>
            <w:tcW w:w="2551" w:type="dxa"/>
            <w:vAlign w:val="center"/>
          </w:tcPr>
          <w:p w14:paraId="54895916" w14:textId="2848AA20" w:rsidR="00FA5CBE" w:rsidRPr="00E47EF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8(0.97, 1.00)</w:t>
            </w:r>
          </w:p>
        </w:tc>
        <w:tc>
          <w:tcPr>
            <w:tcW w:w="1134" w:type="dxa"/>
            <w:vAlign w:val="center"/>
          </w:tcPr>
          <w:p w14:paraId="342B7AD5" w14:textId="582D18CA" w:rsidR="00FA5CBE" w:rsidRPr="00E47EFE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5</w:t>
            </w:r>
          </w:p>
        </w:tc>
      </w:tr>
      <w:tr w:rsidR="00FA5CBE" w:rsidRPr="00E47EFE" w14:paraId="2D09907F" w14:textId="77777777" w:rsidTr="006F4410">
        <w:trPr>
          <w:jc w:val="center"/>
        </w:trPr>
        <w:tc>
          <w:tcPr>
            <w:tcW w:w="2689" w:type="dxa"/>
            <w:vAlign w:val="center"/>
          </w:tcPr>
          <w:p w14:paraId="33923F1D" w14:textId="77777777" w:rsidR="00FA5CBE" w:rsidRPr="00E47EFE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estational weight gain</w:t>
            </w:r>
          </w:p>
        </w:tc>
        <w:tc>
          <w:tcPr>
            <w:tcW w:w="2551" w:type="dxa"/>
            <w:vAlign w:val="center"/>
          </w:tcPr>
          <w:p w14:paraId="0C8C09C4" w14:textId="06B36239" w:rsidR="00FA5CBE" w:rsidRPr="00E47EF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7(0.95, 1.00)</w:t>
            </w:r>
          </w:p>
        </w:tc>
        <w:tc>
          <w:tcPr>
            <w:tcW w:w="1134" w:type="dxa"/>
            <w:vAlign w:val="center"/>
          </w:tcPr>
          <w:p w14:paraId="735F6098" w14:textId="500BE546" w:rsidR="00FA5CBE" w:rsidRPr="00E47EFE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9</w:t>
            </w:r>
          </w:p>
        </w:tc>
      </w:tr>
      <w:tr w:rsidR="00FA5CBE" w:rsidRPr="00E47EFE" w14:paraId="221D5329" w14:textId="77777777" w:rsidTr="006F4410">
        <w:trPr>
          <w:jc w:val="center"/>
        </w:trPr>
        <w:tc>
          <w:tcPr>
            <w:tcW w:w="2689" w:type="dxa"/>
            <w:vAlign w:val="center"/>
          </w:tcPr>
          <w:p w14:paraId="62F9138E" w14:textId="77777777" w:rsidR="00FA5CBE" w:rsidRPr="00E47EFE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-pregnancy BMI</w:t>
            </w:r>
          </w:p>
        </w:tc>
        <w:tc>
          <w:tcPr>
            <w:tcW w:w="2551" w:type="dxa"/>
            <w:vAlign w:val="center"/>
          </w:tcPr>
          <w:p w14:paraId="08700A01" w14:textId="2ACBDAF5" w:rsidR="00FA5CBE" w:rsidRPr="00E47EF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(0.95, 1.03)</w:t>
            </w:r>
          </w:p>
        </w:tc>
        <w:tc>
          <w:tcPr>
            <w:tcW w:w="1134" w:type="dxa"/>
            <w:vAlign w:val="center"/>
          </w:tcPr>
          <w:p w14:paraId="4D3C6C8E" w14:textId="6598D419" w:rsidR="00FA5CBE" w:rsidRPr="00E47EFE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3</w:t>
            </w:r>
          </w:p>
        </w:tc>
      </w:tr>
      <w:tr w:rsidR="00FA5CBE" w:rsidRPr="00E47EFE" w14:paraId="5AF12E22" w14:textId="77777777" w:rsidTr="006F4410">
        <w:trPr>
          <w:jc w:val="center"/>
        </w:trPr>
        <w:tc>
          <w:tcPr>
            <w:tcW w:w="2689" w:type="dxa"/>
            <w:vAlign w:val="center"/>
          </w:tcPr>
          <w:p w14:paraId="5A0C21FC" w14:textId="77777777" w:rsidR="00FA5CBE" w:rsidRPr="00E47EFE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gnancy BMI</w:t>
            </w:r>
          </w:p>
        </w:tc>
        <w:tc>
          <w:tcPr>
            <w:tcW w:w="2551" w:type="dxa"/>
            <w:vAlign w:val="center"/>
          </w:tcPr>
          <w:p w14:paraId="1E80B570" w14:textId="699BAFF5" w:rsidR="00FA5CBE" w:rsidRPr="00E47EFE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6(0.93, 1.00)</w:t>
            </w:r>
          </w:p>
        </w:tc>
        <w:tc>
          <w:tcPr>
            <w:tcW w:w="1134" w:type="dxa"/>
            <w:vAlign w:val="center"/>
          </w:tcPr>
          <w:p w14:paraId="4ABD4AF3" w14:textId="30C7A7AD" w:rsidR="00FA5CBE" w:rsidRPr="00E47EFE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E47E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53</w:t>
            </w:r>
          </w:p>
        </w:tc>
      </w:tr>
      <w:tr w:rsidR="00FA5CBE" w:rsidRPr="009D359B" w14:paraId="4D8483AC" w14:textId="77777777" w:rsidTr="006F4410">
        <w:trPr>
          <w:jc w:val="center"/>
        </w:trPr>
        <w:tc>
          <w:tcPr>
            <w:tcW w:w="2689" w:type="dxa"/>
            <w:vAlign w:val="center"/>
          </w:tcPr>
          <w:p w14:paraId="7183B0BB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otal bile acid</w:t>
            </w:r>
          </w:p>
        </w:tc>
        <w:tc>
          <w:tcPr>
            <w:tcW w:w="2551" w:type="dxa"/>
            <w:vAlign w:val="center"/>
          </w:tcPr>
          <w:p w14:paraId="641FE2BA" w14:textId="14BA4ABC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1(1.00, 1.01)</w:t>
            </w:r>
          </w:p>
        </w:tc>
        <w:tc>
          <w:tcPr>
            <w:tcW w:w="1134" w:type="dxa"/>
            <w:vAlign w:val="center"/>
          </w:tcPr>
          <w:p w14:paraId="3649EFE2" w14:textId="05CAFD52" w:rsidR="00FA5CBE" w:rsidRPr="009D359B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FA5CBE" w:rsidRPr="009D359B" w14:paraId="291F19A9" w14:textId="77777777" w:rsidTr="006F4410">
        <w:trPr>
          <w:jc w:val="center"/>
        </w:trPr>
        <w:tc>
          <w:tcPr>
            <w:tcW w:w="2689" w:type="dxa"/>
            <w:vAlign w:val="center"/>
          </w:tcPr>
          <w:p w14:paraId="6FBC3DC4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Use of </w:t>
            </w:r>
            <w:proofErr w:type="spellStart"/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rsodeoxycholic</w:t>
            </w:r>
            <w:proofErr w:type="spellEnd"/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2551" w:type="dxa"/>
            <w:vAlign w:val="center"/>
          </w:tcPr>
          <w:p w14:paraId="239A71B4" w14:textId="49D1C405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4(0.74, 1.19)</w:t>
            </w:r>
          </w:p>
        </w:tc>
        <w:tc>
          <w:tcPr>
            <w:tcW w:w="1134" w:type="dxa"/>
            <w:vAlign w:val="center"/>
          </w:tcPr>
          <w:p w14:paraId="7708D6A3" w14:textId="54641610" w:rsidR="00FA5CBE" w:rsidRPr="009D359B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7</w:t>
            </w:r>
          </w:p>
        </w:tc>
      </w:tr>
      <w:tr w:rsidR="00FA5CBE" w:rsidRPr="009D359B" w14:paraId="4BD00C02" w14:textId="77777777" w:rsidTr="006F4410">
        <w:trPr>
          <w:jc w:val="center"/>
        </w:trPr>
        <w:tc>
          <w:tcPr>
            <w:tcW w:w="2689" w:type="dxa"/>
            <w:vAlign w:val="center"/>
          </w:tcPr>
          <w:p w14:paraId="29283858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story of ICP</w:t>
            </w:r>
          </w:p>
        </w:tc>
        <w:tc>
          <w:tcPr>
            <w:tcW w:w="2551" w:type="dxa"/>
            <w:vAlign w:val="center"/>
          </w:tcPr>
          <w:p w14:paraId="07065A8B" w14:textId="0F59D6BA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4(0.45 1.23)</w:t>
            </w:r>
          </w:p>
        </w:tc>
        <w:tc>
          <w:tcPr>
            <w:tcW w:w="1134" w:type="dxa"/>
            <w:vAlign w:val="center"/>
          </w:tcPr>
          <w:p w14:paraId="19CC406B" w14:textId="47F91202" w:rsidR="00FA5CBE" w:rsidRPr="009D359B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5</w:t>
            </w:r>
          </w:p>
        </w:tc>
      </w:tr>
      <w:tr w:rsidR="00FA5CBE" w:rsidRPr="009D359B" w14:paraId="2C98F68E" w14:textId="77777777" w:rsidTr="006F4410">
        <w:trPr>
          <w:jc w:val="center"/>
        </w:trPr>
        <w:tc>
          <w:tcPr>
            <w:tcW w:w="2689" w:type="dxa"/>
            <w:vAlign w:val="center"/>
          </w:tcPr>
          <w:p w14:paraId="076978FB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story of adverse pregnancy</w:t>
            </w:r>
          </w:p>
        </w:tc>
        <w:tc>
          <w:tcPr>
            <w:tcW w:w="2551" w:type="dxa"/>
            <w:vAlign w:val="center"/>
          </w:tcPr>
          <w:p w14:paraId="7452D6E6" w14:textId="048F480F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6(0.84, 1.88)</w:t>
            </w:r>
          </w:p>
        </w:tc>
        <w:tc>
          <w:tcPr>
            <w:tcW w:w="1134" w:type="dxa"/>
            <w:vAlign w:val="center"/>
          </w:tcPr>
          <w:p w14:paraId="290B2BB8" w14:textId="33839213" w:rsidR="00FA5CBE" w:rsidRPr="009D359B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8</w:t>
            </w:r>
          </w:p>
        </w:tc>
      </w:tr>
      <w:tr w:rsidR="00FA5CBE" w:rsidRPr="009D359B" w14:paraId="052D1A83" w14:textId="77777777" w:rsidTr="006F4410">
        <w:trPr>
          <w:jc w:val="center"/>
        </w:trPr>
        <w:tc>
          <w:tcPr>
            <w:tcW w:w="2689" w:type="dxa"/>
            <w:vAlign w:val="center"/>
          </w:tcPr>
          <w:p w14:paraId="03376EB8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2551" w:type="dxa"/>
            <w:vAlign w:val="center"/>
          </w:tcPr>
          <w:p w14:paraId="009F471D" w14:textId="07CC1A8E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78(0.64, 4.94)</w:t>
            </w:r>
          </w:p>
        </w:tc>
        <w:tc>
          <w:tcPr>
            <w:tcW w:w="1134" w:type="dxa"/>
            <w:vAlign w:val="center"/>
          </w:tcPr>
          <w:p w14:paraId="7977D4D6" w14:textId="4794545E" w:rsidR="00FA5CBE" w:rsidRPr="009D359B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6</w:t>
            </w:r>
          </w:p>
        </w:tc>
      </w:tr>
      <w:tr w:rsidR="00FA5CBE" w:rsidRPr="009D359B" w14:paraId="1B32ED76" w14:textId="77777777" w:rsidTr="006F4410">
        <w:trPr>
          <w:jc w:val="center"/>
        </w:trPr>
        <w:tc>
          <w:tcPr>
            <w:tcW w:w="2689" w:type="dxa"/>
            <w:vAlign w:val="center"/>
          </w:tcPr>
          <w:p w14:paraId="2E5ED54E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2551" w:type="dxa"/>
            <w:vAlign w:val="center"/>
          </w:tcPr>
          <w:p w14:paraId="0729D048" w14:textId="3C23686B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3(0.17, 2.28)</w:t>
            </w:r>
          </w:p>
        </w:tc>
        <w:tc>
          <w:tcPr>
            <w:tcW w:w="1134" w:type="dxa"/>
            <w:vAlign w:val="center"/>
          </w:tcPr>
          <w:p w14:paraId="6A27FD72" w14:textId="553FFEF6" w:rsidR="00FA5CBE" w:rsidRPr="009D359B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8</w:t>
            </w:r>
          </w:p>
        </w:tc>
      </w:tr>
      <w:tr w:rsidR="00FA5CBE" w:rsidRPr="009D359B" w14:paraId="5E471830" w14:textId="77777777" w:rsidTr="006F4410">
        <w:trPr>
          <w:jc w:val="center"/>
        </w:trPr>
        <w:tc>
          <w:tcPr>
            <w:tcW w:w="2689" w:type="dxa"/>
            <w:vAlign w:val="center"/>
          </w:tcPr>
          <w:p w14:paraId="0BCC82B0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551" w:type="dxa"/>
            <w:vAlign w:val="center"/>
          </w:tcPr>
          <w:p w14:paraId="3FBE63F8" w14:textId="35699881" w:rsidR="00FA5CBE" w:rsidRPr="009D359B" w:rsidRDefault="00FA5CBE" w:rsidP="006F441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87(3.72, 6.37)</w:t>
            </w:r>
          </w:p>
        </w:tc>
        <w:tc>
          <w:tcPr>
            <w:tcW w:w="1134" w:type="dxa"/>
            <w:vAlign w:val="center"/>
          </w:tcPr>
          <w:p w14:paraId="060DE642" w14:textId="0CF5ED39" w:rsidR="00FA5CBE" w:rsidRPr="009D359B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0</w:t>
            </w:r>
          </w:p>
        </w:tc>
      </w:tr>
      <w:tr w:rsidR="00FA5CBE" w:rsidRPr="009D359B" w14:paraId="6BC6A616" w14:textId="77777777" w:rsidTr="006F4410">
        <w:trPr>
          <w:jc w:val="center"/>
        </w:trPr>
        <w:tc>
          <w:tcPr>
            <w:tcW w:w="2689" w:type="dxa"/>
            <w:vAlign w:val="center"/>
          </w:tcPr>
          <w:p w14:paraId="6877DBB3" w14:textId="77777777" w:rsidR="00FA5CBE" w:rsidRPr="009D359B" w:rsidRDefault="00FA5CBE" w:rsidP="006F441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DM</w:t>
            </w:r>
          </w:p>
        </w:tc>
        <w:tc>
          <w:tcPr>
            <w:tcW w:w="2551" w:type="dxa"/>
            <w:vAlign w:val="center"/>
          </w:tcPr>
          <w:p w14:paraId="5934624E" w14:textId="2F0C5937" w:rsidR="00FA5CBE" w:rsidRPr="009D359B" w:rsidRDefault="00FA5CBE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2(1.55, 2.63)</w:t>
            </w:r>
          </w:p>
        </w:tc>
        <w:tc>
          <w:tcPr>
            <w:tcW w:w="1134" w:type="dxa"/>
            <w:vAlign w:val="center"/>
          </w:tcPr>
          <w:p w14:paraId="49AC22FA" w14:textId="296B739C" w:rsidR="00FA5CBE" w:rsidRPr="009D359B" w:rsidRDefault="00C041A3" w:rsidP="006F441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FA5CBE" w:rsidRPr="009D35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0</w:t>
            </w:r>
          </w:p>
        </w:tc>
      </w:tr>
    </w:tbl>
    <w:p w14:paraId="3EDE8EF5" w14:textId="181A7113" w:rsidR="00FA5CBE" w:rsidRDefault="00FA5CBE" w:rsidP="006B2F87">
      <w:pPr>
        <w:spacing w:line="36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9D359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bbreviations:</w:t>
      </w:r>
      <w:r w:rsidRPr="009D359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D359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BMl</w:t>
      </w:r>
      <w:proofErr w:type="spellEnd"/>
      <w:r w:rsidRPr="009D359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, body mass index; ICP,</w:t>
      </w:r>
      <w:r w:rsidRPr="009D359B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</w:t>
      </w:r>
      <w:r w:rsidRPr="009D359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intrahepatic cholestasis of pregnancy; ART, assisted reproductive technology; GDM, gestational diabetes mellitus.</w:t>
      </w:r>
    </w:p>
    <w:p w14:paraId="4970A1EB" w14:textId="0100A12C" w:rsidR="007D0403" w:rsidRDefault="007D0403" w:rsidP="006B2F87">
      <w:pPr>
        <w:spacing w:line="36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1033BE93" w14:textId="2C22B99D" w:rsidR="007D0403" w:rsidRDefault="007D0403" w:rsidP="006B2F87">
      <w:pPr>
        <w:spacing w:line="36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4B378175" w14:textId="1FF87B1B" w:rsidR="007D0403" w:rsidRPr="009D359B" w:rsidRDefault="007D0403" w:rsidP="006B2F87">
      <w:pPr>
        <w:spacing w:line="36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FD2AFE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Figure 1</w:t>
      </w:r>
    </w:p>
    <w:p w14:paraId="4D5B6B3D" w14:textId="26C09947" w:rsidR="00F41DF1" w:rsidRDefault="007D0403" w:rsidP="00791761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6DD481E3" wp14:editId="56527142">
            <wp:extent cx="5274310" cy="3361134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1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EA166" w14:textId="68D26902" w:rsidR="00F41DF1" w:rsidRDefault="00F41DF1" w:rsidP="00791761">
      <w:pPr>
        <w:rPr>
          <w:rFonts w:ascii="Times New Roman" w:hAnsi="Times New Roman" w:cs="Times New Roman"/>
          <w:sz w:val="18"/>
          <w:szCs w:val="18"/>
        </w:rPr>
      </w:pPr>
      <w:r w:rsidRPr="00391AF9">
        <w:rPr>
          <w:rFonts w:ascii="Times New Roman" w:hAnsi="Times New Roman" w:cs="Times New Roman"/>
          <w:b/>
          <w:bCs/>
          <w:sz w:val="18"/>
          <w:szCs w:val="18"/>
        </w:rPr>
        <w:t xml:space="preserve">Validation and evaluation of preterm </w:t>
      </w:r>
      <w:proofErr w:type="spellStart"/>
      <w:r w:rsidRPr="00391AF9">
        <w:rPr>
          <w:rFonts w:ascii="Times New Roman" w:hAnsi="Times New Roman" w:cs="Times New Roman"/>
          <w:b/>
          <w:bCs/>
          <w:sz w:val="18"/>
          <w:szCs w:val="18"/>
        </w:rPr>
        <w:t>labour</w:t>
      </w:r>
      <w:proofErr w:type="spellEnd"/>
      <w:r w:rsidRPr="00391AF9">
        <w:rPr>
          <w:rFonts w:ascii="Times New Roman" w:hAnsi="Times New Roman" w:cs="Times New Roman"/>
          <w:b/>
          <w:bCs/>
          <w:sz w:val="18"/>
          <w:szCs w:val="18"/>
        </w:rPr>
        <w:t xml:space="preserve"> prediction model.</w:t>
      </w:r>
      <w:r w:rsidRPr="00F41DF1">
        <w:rPr>
          <w:rFonts w:ascii="Times New Roman" w:hAnsi="Times New Roman" w:cs="Times New Roman"/>
          <w:sz w:val="18"/>
          <w:szCs w:val="18"/>
        </w:rPr>
        <w:t xml:space="preserve"> Internally validated ROC curve (A), calibration curve (B), clinical decision curve (C) and externally validated ROC curve (D), calibration curve (E), clinical decision curve (F).</w:t>
      </w:r>
    </w:p>
    <w:sectPr w:rsidR="00F41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9AC76A" w14:textId="77777777" w:rsidR="003E268C" w:rsidRDefault="003E268C" w:rsidP="00FA5CBE">
      <w:r>
        <w:separator/>
      </w:r>
    </w:p>
  </w:endnote>
  <w:endnote w:type="continuationSeparator" w:id="0">
    <w:p w14:paraId="1F84ABC4" w14:textId="77777777" w:rsidR="003E268C" w:rsidRDefault="003E268C" w:rsidP="00FA5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E11BF" w14:textId="77777777" w:rsidR="003E268C" w:rsidRDefault="003E268C" w:rsidP="00FA5CBE">
      <w:r>
        <w:separator/>
      </w:r>
    </w:p>
  </w:footnote>
  <w:footnote w:type="continuationSeparator" w:id="0">
    <w:p w14:paraId="46BA7BAE" w14:textId="77777777" w:rsidR="003E268C" w:rsidRDefault="003E268C" w:rsidP="00FA5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57B"/>
    <w:rsid w:val="0016466A"/>
    <w:rsid w:val="002C3CEB"/>
    <w:rsid w:val="00314FF3"/>
    <w:rsid w:val="00391AF9"/>
    <w:rsid w:val="003B1772"/>
    <w:rsid w:val="003E268C"/>
    <w:rsid w:val="004C67CB"/>
    <w:rsid w:val="00647E05"/>
    <w:rsid w:val="006B2F87"/>
    <w:rsid w:val="006E557B"/>
    <w:rsid w:val="00791761"/>
    <w:rsid w:val="007A4825"/>
    <w:rsid w:val="007D0403"/>
    <w:rsid w:val="00953B0F"/>
    <w:rsid w:val="00991DBD"/>
    <w:rsid w:val="00AA1BBE"/>
    <w:rsid w:val="00AC0312"/>
    <w:rsid w:val="00C041A3"/>
    <w:rsid w:val="00C453CE"/>
    <w:rsid w:val="00DD5049"/>
    <w:rsid w:val="00E47EFE"/>
    <w:rsid w:val="00F41DF1"/>
    <w:rsid w:val="00FA5CBE"/>
    <w:rsid w:val="00FD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185A2"/>
  <w15:chartTrackingRefBased/>
  <w15:docId w15:val="{7AFFF60F-D4CF-424F-BC17-0A94F7D3B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1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5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5C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5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5CBE"/>
    <w:rPr>
      <w:sz w:val="18"/>
      <w:szCs w:val="18"/>
    </w:rPr>
  </w:style>
  <w:style w:type="table" w:styleId="a8">
    <w:name w:val="Grid Table Light"/>
    <w:basedOn w:val="a1"/>
    <w:uiPriority w:val="40"/>
    <w:rsid w:val="00FA5C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9A6C9-7DDD-4B4A-875C-3799EF284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873</Words>
  <Characters>4978</Characters>
  <Application>Microsoft Office Word</Application>
  <DocSecurity>0</DocSecurity>
  <Lines>41</Lines>
  <Paragraphs>11</Paragraphs>
  <ScaleCrop>false</ScaleCrop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</dc:creator>
  <cp:keywords/>
  <dc:description/>
  <cp:lastModifiedBy>LiX</cp:lastModifiedBy>
  <cp:revision>16</cp:revision>
  <dcterms:created xsi:type="dcterms:W3CDTF">2023-02-16T12:41:00Z</dcterms:created>
  <dcterms:modified xsi:type="dcterms:W3CDTF">2023-02-20T14:00:00Z</dcterms:modified>
</cp:coreProperties>
</file>